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20" w:type="dxa"/>
        <w:tblInd w:w="93" w:type="dxa"/>
        <w:tblLook w:val="04A0" w:firstRow="1" w:lastRow="0" w:firstColumn="1" w:lastColumn="0" w:noHBand="0" w:noVBand="1"/>
      </w:tblPr>
      <w:tblGrid>
        <w:gridCol w:w="2360"/>
        <w:gridCol w:w="2660"/>
      </w:tblGrid>
      <w:tr w:rsidR="00347126" w:rsidRPr="00347126" w14:paraId="420BC59C" w14:textId="77777777" w:rsidTr="00347126">
        <w:trPr>
          <w:trHeight w:val="880"/>
        </w:trPr>
        <w:tc>
          <w:tcPr>
            <w:tcW w:w="5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39A9" w14:textId="77777777" w:rsidR="00347126" w:rsidRPr="00347126" w:rsidRDefault="00347126" w:rsidP="0034712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71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ry Table 2: </w:t>
            </w:r>
            <w:r w:rsidRPr="003471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olute YLDs, presented by age band and sex, derived using the incidence-based method for calculating YLDs</w:t>
            </w:r>
          </w:p>
        </w:tc>
      </w:tr>
      <w:tr w:rsidR="00347126" w:rsidRPr="00347126" w14:paraId="44BBD951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ADF" w14:textId="77777777" w:rsidR="00347126" w:rsidRPr="00347126" w:rsidRDefault="00347126" w:rsidP="003471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7C0" w14:textId="77777777" w:rsidR="00347126" w:rsidRPr="00347126" w:rsidRDefault="00347126" w:rsidP="003471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47126" w:rsidRPr="00347126" w14:paraId="77022519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C6B9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band (in years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A04B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LD (95%UI)</w:t>
            </w:r>
          </w:p>
        </w:tc>
      </w:tr>
      <w:tr w:rsidR="00347126" w:rsidRPr="00347126" w14:paraId="0EA3C58B" w14:textId="77777777" w:rsidTr="00347126">
        <w:trPr>
          <w:trHeight w:val="300"/>
        </w:trPr>
        <w:tc>
          <w:tcPr>
            <w:tcW w:w="5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37B4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347126" w:rsidRPr="00347126" w14:paraId="588B033B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E1C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-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CE1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7.1 (6.2-8.2)</w:t>
            </w:r>
          </w:p>
        </w:tc>
      </w:tr>
      <w:tr w:rsidR="00347126" w:rsidRPr="00347126" w14:paraId="14A20A18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30F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47B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9.5 (8.3-10.8)</w:t>
            </w:r>
          </w:p>
        </w:tc>
      </w:tr>
      <w:tr w:rsidR="00347126" w:rsidRPr="00347126" w14:paraId="02BD6857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F22B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EFC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4.3 (3.7-5.0)</w:t>
            </w:r>
          </w:p>
        </w:tc>
      </w:tr>
      <w:tr w:rsidR="00347126" w:rsidRPr="00347126" w14:paraId="3A822257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8D53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9-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7A13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13.4 (11.6-15.2)</w:t>
            </w:r>
          </w:p>
        </w:tc>
      </w:tr>
      <w:tr w:rsidR="00347126" w:rsidRPr="00347126" w14:paraId="75C58367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2B9D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9-4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EDE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16.1 (14.1-18.3)</w:t>
            </w:r>
          </w:p>
        </w:tc>
      </w:tr>
      <w:tr w:rsidR="00347126" w:rsidRPr="00347126" w14:paraId="4E201B8D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E92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50+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D19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6.4 (5.3-7.8)</w:t>
            </w:r>
          </w:p>
        </w:tc>
      </w:tr>
      <w:tr w:rsidR="00347126" w:rsidRPr="00347126" w14:paraId="647BA3F9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D766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277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56.7 (48.9-65.1)</w:t>
            </w:r>
          </w:p>
        </w:tc>
      </w:tr>
      <w:tr w:rsidR="00347126" w:rsidRPr="00347126" w14:paraId="3A787571" w14:textId="77777777" w:rsidTr="00347126">
        <w:trPr>
          <w:trHeight w:val="300"/>
        </w:trPr>
        <w:tc>
          <w:tcPr>
            <w:tcW w:w="5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E7201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bookmarkStart w:id="0" w:name="_GoBack"/>
            <w:bookmarkEnd w:id="0"/>
          </w:p>
        </w:tc>
      </w:tr>
      <w:tr w:rsidR="00347126" w:rsidRPr="00347126" w14:paraId="635956EB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B3D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-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F2D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3.3 (2.6-4.0)</w:t>
            </w:r>
          </w:p>
        </w:tc>
      </w:tr>
      <w:tr w:rsidR="00347126" w:rsidRPr="00347126" w14:paraId="3EE4F9B2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0B4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6-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97C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12.3 (10.4-13.6)</w:t>
            </w:r>
          </w:p>
        </w:tc>
      </w:tr>
      <w:tr w:rsidR="00347126" w:rsidRPr="00347126" w14:paraId="133E0B89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EB9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3-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FFA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8.4 (7.2-9.3)</w:t>
            </w:r>
          </w:p>
        </w:tc>
      </w:tr>
      <w:tr w:rsidR="00347126" w:rsidRPr="00347126" w14:paraId="6C8E149C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5B5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9-2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0C7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9.8 (8.5-11.2)</w:t>
            </w:r>
          </w:p>
        </w:tc>
      </w:tr>
      <w:tr w:rsidR="00347126" w:rsidRPr="00347126" w14:paraId="6C9401E2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5DB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9-4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CA9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8.9 (7.9-10.2)</w:t>
            </w:r>
          </w:p>
        </w:tc>
      </w:tr>
      <w:tr w:rsidR="00347126" w:rsidRPr="00347126" w14:paraId="4CD19C5A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9ED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50+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F16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7.0 (5.9-8.1)</w:t>
            </w:r>
          </w:p>
        </w:tc>
      </w:tr>
      <w:tr w:rsidR="00347126" w:rsidRPr="00347126" w14:paraId="243D594B" w14:textId="77777777" w:rsidTr="00347126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EFA" w14:textId="77777777" w:rsidR="00347126" w:rsidRPr="00347126" w:rsidRDefault="00347126" w:rsidP="0034712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7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DF9" w14:textId="77777777" w:rsidR="00347126" w:rsidRPr="00347126" w:rsidRDefault="00347126" w:rsidP="0034712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47126">
              <w:rPr>
                <w:rFonts w:ascii="Calibri" w:eastAsia="Times New Roman" w:hAnsi="Calibri" w:cs="Times New Roman"/>
                <w:color w:val="000000"/>
              </w:rPr>
              <w:t>49.8 (42.6-56.2)</w:t>
            </w:r>
          </w:p>
        </w:tc>
      </w:tr>
    </w:tbl>
    <w:p w14:paraId="609751EF" w14:textId="77777777" w:rsidR="00347126" w:rsidRPr="00334999" w:rsidRDefault="00347126" w:rsidP="00347126">
      <w:pPr>
        <w:jc w:val="both"/>
        <w:rPr>
          <w:rFonts w:ascii="Arial" w:hAnsi="Arial" w:cs="Arial"/>
          <w:b/>
          <w:sz w:val="22"/>
          <w:szCs w:val="22"/>
        </w:rPr>
      </w:pPr>
    </w:p>
    <w:p w14:paraId="282F26CD" w14:textId="77777777" w:rsidR="00980B2E" w:rsidRDefault="00980B2E"/>
    <w:sectPr w:rsidR="00980B2E" w:rsidSect="00980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126"/>
    <w:rsid w:val="00347126"/>
    <w:rsid w:val="00980B2E"/>
    <w:rsid w:val="00A7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C31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Macintosh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2</cp:revision>
  <dcterms:created xsi:type="dcterms:W3CDTF">2015-11-26T14:23:00Z</dcterms:created>
  <dcterms:modified xsi:type="dcterms:W3CDTF">2015-12-01T15:08:00Z</dcterms:modified>
</cp:coreProperties>
</file>